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FABFE" w14:textId="7F9E1DBC" w:rsidR="00EC7EC7" w:rsidRPr="0027716E" w:rsidRDefault="00EC7EC7" w:rsidP="0027716E">
      <w:pPr>
        <w:jc w:val="center"/>
        <w:rPr>
          <w:sz w:val="21"/>
          <w:szCs w:val="21"/>
          <w:lang w:eastAsia="de-DE" w:bidi="en-US"/>
        </w:rPr>
      </w:pPr>
      <w:r w:rsidRPr="0027716E">
        <w:rPr>
          <w:b/>
          <w:bCs/>
          <w:sz w:val="21"/>
          <w:szCs w:val="21"/>
          <w:lang w:eastAsia="de-DE" w:bidi="en-US"/>
        </w:rPr>
        <w:t>Table S</w:t>
      </w:r>
      <w:r w:rsidR="00035A76">
        <w:rPr>
          <w:b/>
          <w:bCs/>
          <w:sz w:val="21"/>
          <w:szCs w:val="21"/>
          <w:lang w:eastAsia="de-DE" w:bidi="en-US"/>
        </w:rPr>
        <w:t>5</w:t>
      </w:r>
      <w:r w:rsidRPr="0027716E">
        <w:rPr>
          <w:sz w:val="21"/>
          <w:szCs w:val="21"/>
          <w:lang w:eastAsia="de-DE" w:bidi="en-US"/>
        </w:rPr>
        <w:t xml:space="preserve">. </w:t>
      </w:r>
      <w:r w:rsidR="00B62E91" w:rsidRPr="0027716E">
        <w:rPr>
          <w:rFonts w:hint="eastAsia"/>
          <w:sz w:val="21"/>
          <w:szCs w:val="21"/>
          <w:lang w:eastAsia="de-DE" w:bidi="en-US"/>
        </w:rPr>
        <w:t>T</w:t>
      </w:r>
      <w:r w:rsidR="00B62E91" w:rsidRPr="0027716E">
        <w:rPr>
          <w:sz w:val="21"/>
          <w:szCs w:val="21"/>
          <w:lang w:eastAsia="de-DE" w:bidi="en-US"/>
        </w:rPr>
        <w:t xml:space="preserve">he pearson correlation of transcriptome data and </w:t>
      </w:r>
      <w:r w:rsidR="0027716E" w:rsidRPr="0027716E">
        <w:rPr>
          <w:sz w:val="21"/>
          <w:szCs w:val="21"/>
          <w:lang w:eastAsia="de-DE" w:bidi="en-US"/>
        </w:rPr>
        <w:t>q</w:t>
      </w:r>
      <w:r w:rsidR="00B62E91" w:rsidRPr="0027716E">
        <w:rPr>
          <w:sz w:val="21"/>
          <w:szCs w:val="21"/>
          <w:lang w:eastAsia="de-DE" w:bidi="en-US"/>
        </w:rPr>
        <w:t>RT-PCR.</w:t>
      </w:r>
    </w:p>
    <w:tbl>
      <w:tblPr>
        <w:tblW w:w="528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995"/>
        <w:gridCol w:w="1130"/>
        <w:gridCol w:w="992"/>
        <w:gridCol w:w="958"/>
        <w:gridCol w:w="857"/>
        <w:gridCol w:w="857"/>
        <w:gridCol w:w="857"/>
      </w:tblGrid>
      <w:tr w:rsidR="00E0085C" w:rsidRPr="0027716E" w14:paraId="280293F0" w14:textId="77777777" w:rsidTr="00E0085C">
        <w:trPr>
          <w:trHeight w:val="182"/>
          <w:jc w:val="center"/>
        </w:trPr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14:paraId="7B59D63F" w14:textId="631736EE" w:rsidR="00E0085C" w:rsidRPr="0027716E" w:rsidRDefault="00E0085C" w:rsidP="0027716E">
            <w:pPr>
              <w:rPr>
                <w:bCs/>
                <w:sz w:val="21"/>
                <w:szCs w:val="21"/>
                <w:lang w:eastAsia="zh-CN"/>
              </w:rPr>
            </w:pPr>
            <w:r w:rsidRPr="0027716E">
              <w:rPr>
                <w:bCs/>
                <w:sz w:val="21"/>
                <w:szCs w:val="21"/>
              </w:rPr>
              <w:t>Gene name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64D14581" w14:textId="7F356A6D" w:rsidR="00E0085C" w:rsidRPr="0027716E" w:rsidRDefault="00E0085C" w:rsidP="0027716E">
            <w:pPr>
              <w:rPr>
                <w:bCs/>
                <w:i/>
                <w:iCs/>
                <w:sz w:val="21"/>
                <w:szCs w:val="21"/>
                <w:lang w:eastAsia="zh-CN"/>
              </w:rPr>
            </w:pPr>
            <w:r w:rsidRPr="0027716E">
              <w:rPr>
                <w:bCs/>
                <w:i/>
                <w:iCs/>
                <w:sz w:val="21"/>
                <w:szCs w:val="21"/>
              </w:rPr>
              <w:t>LvMYB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49C8383" w14:textId="41D7EAE4" w:rsidR="00E0085C" w:rsidRPr="0027716E" w:rsidRDefault="00E0085C" w:rsidP="0027716E">
            <w:pPr>
              <w:rPr>
                <w:bCs/>
                <w:i/>
                <w:iCs/>
                <w:sz w:val="21"/>
                <w:szCs w:val="21"/>
                <w:lang w:eastAsia="zh-CN"/>
              </w:rPr>
            </w:pPr>
            <w:r w:rsidRPr="0027716E">
              <w:rPr>
                <w:bCs/>
                <w:i/>
                <w:iCs/>
                <w:sz w:val="21"/>
                <w:szCs w:val="21"/>
              </w:rPr>
              <w:t>LvMYB7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3F6AD71F" w14:textId="2F0D199E" w:rsidR="00E0085C" w:rsidRPr="0027716E" w:rsidRDefault="00E0085C" w:rsidP="0027716E">
            <w:pPr>
              <w:rPr>
                <w:bCs/>
                <w:i/>
                <w:i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i/>
                <w:iCs/>
                <w:sz w:val="21"/>
                <w:szCs w:val="21"/>
                <w:lang w:eastAsia="zh-CN"/>
              </w:rPr>
              <w:t>L</w:t>
            </w:r>
            <w:r w:rsidRPr="0027716E">
              <w:rPr>
                <w:bCs/>
                <w:i/>
                <w:iCs/>
                <w:sz w:val="21"/>
                <w:szCs w:val="21"/>
                <w:lang w:eastAsia="zh-CN"/>
              </w:rPr>
              <w:t>vCHS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498CAD3D" w14:textId="0282DED6" w:rsidR="00E0085C" w:rsidRPr="0027716E" w:rsidRDefault="00E0085C" w:rsidP="0027716E">
            <w:pPr>
              <w:rPr>
                <w:bCs/>
                <w:i/>
                <w:i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i/>
                <w:iCs/>
                <w:sz w:val="21"/>
                <w:szCs w:val="21"/>
                <w:lang w:eastAsia="zh-CN"/>
              </w:rPr>
              <w:t>L</w:t>
            </w:r>
            <w:r w:rsidRPr="0027716E">
              <w:rPr>
                <w:bCs/>
                <w:i/>
                <w:iCs/>
                <w:sz w:val="21"/>
                <w:szCs w:val="21"/>
                <w:lang w:eastAsia="zh-CN"/>
              </w:rPr>
              <w:t>vF3’H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349B19A3" w14:textId="6D19FD9E" w:rsidR="00E0085C" w:rsidRPr="0027716E" w:rsidRDefault="00E0085C" w:rsidP="0027716E">
            <w:pPr>
              <w:rPr>
                <w:bCs/>
                <w:i/>
                <w:i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i/>
                <w:iCs/>
                <w:sz w:val="21"/>
                <w:szCs w:val="21"/>
                <w:lang w:eastAsia="zh-CN"/>
              </w:rPr>
              <w:t>L</w:t>
            </w:r>
            <w:r w:rsidRPr="0027716E">
              <w:rPr>
                <w:bCs/>
                <w:i/>
                <w:iCs/>
                <w:sz w:val="21"/>
                <w:szCs w:val="21"/>
                <w:lang w:eastAsia="zh-CN"/>
              </w:rPr>
              <w:t>vDFR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685F6E64" w14:textId="6D0B3C91" w:rsidR="00E0085C" w:rsidRPr="0027716E" w:rsidRDefault="00E0085C" w:rsidP="0027716E">
            <w:pPr>
              <w:rPr>
                <w:bCs/>
                <w:i/>
                <w:i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i/>
                <w:iCs/>
                <w:sz w:val="21"/>
                <w:szCs w:val="21"/>
                <w:lang w:eastAsia="zh-CN"/>
              </w:rPr>
              <w:t>L</w:t>
            </w:r>
            <w:r w:rsidRPr="0027716E">
              <w:rPr>
                <w:bCs/>
                <w:i/>
                <w:iCs/>
                <w:sz w:val="21"/>
                <w:szCs w:val="21"/>
                <w:lang w:eastAsia="zh-CN"/>
              </w:rPr>
              <w:t>vANS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4E445132" w14:textId="15AE32A7" w:rsidR="00E0085C" w:rsidRPr="0027716E" w:rsidRDefault="00E0085C" w:rsidP="0027716E">
            <w:pPr>
              <w:rPr>
                <w:bCs/>
                <w:i/>
                <w:i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i/>
                <w:iCs/>
                <w:sz w:val="21"/>
                <w:szCs w:val="21"/>
                <w:lang w:eastAsia="zh-CN"/>
              </w:rPr>
              <w:t>L</w:t>
            </w:r>
            <w:r w:rsidRPr="0027716E">
              <w:rPr>
                <w:bCs/>
                <w:i/>
                <w:iCs/>
                <w:sz w:val="21"/>
                <w:szCs w:val="21"/>
                <w:lang w:eastAsia="zh-CN"/>
              </w:rPr>
              <w:t>v3GT</w:t>
            </w:r>
          </w:p>
        </w:tc>
      </w:tr>
      <w:tr w:rsidR="00E0085C" w:rsidRPr="0027716E" w14:paraId="1F0A45FE" w14:textId="77777777" w:rsidTr="00E0085C">
        <w:trPr>
          <w:trHeight w:val="182"/>
          <w:jc w:val="center"/>
        </w:trPr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3EA20" w14:textId="3F407A3F" w:rsidR="00E0085C" w:rsidRPr="0027716E" w:rsidRDefault="00E0085C" w:rsidP="0027716E">
            <w:pPr>
              <w:rPr>
                <w:bCs/>
                <w:sz w:val="21"/>
                <w:szCs w:val="21"/>
              </w:rPr>
            </w:pPr>
            <w:r w:rsidRPr="0027716E">
              <w:rPr>
                <w:bCs/>
                <w:sz w:val="21"/>
                <w:szCs w:val="21"/>
              </w:rPr>
              <w:t>Pearson correlation (r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97484" w14:textId="293955BC" w:rsidR="00E0085C" w:rsidRPr="0027716E" w:rsidRDefault="00E0085C" w:rsidP="0027716E">
            <w:pPr>
              <w:rPr>
                <w:bCs/>
                <w:sz w:val="21"/>
                <w:szCs w:val="21"/>
              </w:rPr>
            </w:pPr>
            <w:r w:rsidRPr="0027716E">
              <w:rPr>
                <w:bCs/>
                <w:sz w:val="21"/>
                <w:szCs w:val="21"/>
              </w:rPr>
              <w:t>0.820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7A9D8" w14:textId="30F1D8A3" w:rsidR="00E0085C" w:rsidRPr="0027716E" w:rsidRDefault="00E0085C" w:rsidP="0027716E">
            <w:pPr>
              <w:rPr>
                <w:bCs/>
                <w:sz w:val="21"/>
                <w:szCs w:val="21"/>
              </w:rPr>
            </w:pPr>
            <w:r w:rsidRPr="0027716E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27716E">
              <w:rPr>
                <w:bCs/>
                <w:sz w:val="21"/>
                <w:szCs w:val="21"/>
                <w:lang w:eastAsia="zh-CN"/>
              </w:rPr>
              <w:t>.8197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B9EA9" w14:textId="4910B3D0" w:rsidR="00E0085C" w:rsidRPr="0027716E" w:rsidRDefault="00E0085C" w:rsidP="0027716E">
            <w:pPr>
              <w:rPr>
                <w:b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27716E">
              <w:rPr>
                <w:bCs/>
                <w:sz w:val="21"/>
                <w:szCs w:val="21"/>
                <w:lang w:eastAsia="zh-CN"/>
              </w:rPr>
              <w:t>.924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26F0B" w14:textId="20CF2129" w:rsidR="00E0085C" w:rsidRPr="0027716E" w:rsidRDefault="00E0085C" w:rsidP="0027716E">
            <w:pPr>
              <w:rPr>
                <w:b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27716E">
              <w:rPr>
                <w:bCs/>
                <w:sz w:val="21"/>
                <w:szCs w:val="21"/>
                <w:lang w:eastAsia="zh-CN"/>
              </w:rPr>
              <w:t>.8025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AD4F0" w14:textId="4537D944" w:rsidR="00E0085C" w:rsidRPr="0027716E" w:rsidRDefault="00E0085C" w:rsidP="0027716E">
            <w:pPr>
              <w:rPr>
                <w:b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27716E">
              <w:rPr>
                <w:bCs/>
                <w:sz w:val="21"/>
                <w:szCs w:val="21"/>
                <w:lang w:eastAsia="zh-CN"/>
              </w:rPr>
              <w:t>.8790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7C0CD" w14:textId="0A96E876" w:rsidR="00E0085C" w:rsidRPr="0027716E" w:rsidRDefault="00E0085C" w:rsidP="0027716E">
            <w:pPr>
              <w:rPr>
                <w:b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27716E">
              <w:rPr>
                <w:bCs/>
                <w:sz w:val="21"/>
                <w:szCs w:val="21"/>
                <w:lang w:eastAsia="zh-CN"/>
              </w:rPr>
              <w:t>.8004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C2223" w14:textId="5A60B9C7" w:rsidR="00E0085C" w:rsidRPr="0027716E" w:rsidRDefault="00E0085C" w:rsidP="0027716E">
            <w:pPr>
              <w:rPr>
                <w:bCs/>
                <w:sz w:val="21"/>
                <w:szCs w:val="21"/>
                <w:lang w:eastAsia="zh-CN"/>
              </w:rPr>
            </w:pPr>
            <w:r w:rsidRPr="0027716E"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 w:rsidRPr="0027716E">
              <w:rPr>
                <w:bCs/>
                <w:sz w:val="21"/>
                <w:szCs w:val="21"/>
                <w:lang w:eastAsia="zh-CN"/>
              </w:rPr>
              <w:t>.8006</w:t>
            </w:r>
          </w:p>
        </w:tc>
      </w:tr>
    </w:tbl>
    <w:p w14:paraId="524C1886" w14:textId="77777777" w:rsidR="00922B32" w:rsidRDefault="00922B32" w:rsidP="0027716E"/>
    <w:sectPr w:rsidR="00922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8BF78D" w14:textId="77777777" w:rsidR="007D7704" w:rsidRDefault="007D7704" w:rsidP="00922B32">
      <w:pPr>
        <w:spacing w:before="0" w:after="0"/>
      </w:pPr>
      <w:r>
        <w:separator/>
      </w:r>
    </w:p>
  </w:endnote>
  <w:endnote w:type="continuationSeparator" w:id="0">
    <w:p w14:paraId="1B11EAB2" w14:textId="77777777" w:rsidR="007D7704" w:rsidRDefault="007D7704" w:rsidP="00922B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CEE8F" w14:textId="77777777" w:rsidR="007D7704" w:rsidRDefault="007D7704" w:rsidP="00922B32">
      <w:pPr>
        <w:spacing w:before="0" w:after="0"/>
      </w:pPr>
      <w:r>
        <w:separator/>
      </w:r>
    </w:p>
  </w:footnote>
  <w:footnote w:type="continuationSeparator" w:id="0">
    <w:p w14:paraId="1B1AEE9D" w14:textId="77777777" w:rsidR="007D7704" w:rsidRDefault="007D7704" w:rsidP="00922B3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A3"/>
    <w:rsid w:val="00035A76"/>
    <w:rsid w:val="0004219D"/>
    <w:rsid w:val="00044F7F"/>
    <w:rsid w:val="0006553E"/>
    <w:rsid w:val="000E1D03"/>
    <w:rsid w:val="001437D3"/>
    <w:rsid w:val="001E1BE5"/>
    <w:rsid w:val="001F246B"/>
    <w:rsid w:val="0027716E"/>
    <w:rsid w:val="00316E91"/>
    <w:rsid w:val="00341D6E"/>
    <w:rsid w:val="00397A11"/>
    <w:rsid w:val="003D30B2"/>
    <w:rsid w:val="003F0E77"/>
    <w:rsid w:val="004E6370"/>
    <w:rsid w:val="00596D6F"/>
    <w:rsid w:val="005D0CB6"/>
    <w:rsid w:val="005E40B6"/>
    <w:rsid w:val="00646528"/>
    <w:rsid w:val="00675FA8"/>
    <w:rsid w:val="006B05CA"/>
    <w:rsid w:val="007065FC"/>
    <w:rsid w:val="007D7704"/>
    <w:rsid w:val="007E7809"/>
    <w:rsid w:val="00884336"/>
    <w:rsid w:val="00922B32"/>
    <w:rsid w:val="009F62C5"/>
    <w:rsid w:val="00A633FF"/>
    <w:rsid w:val="00A74C27"/>
    <w:rsid w:val="00AC32A7"/>
    <w:rsid w:val="00B62E91"/>
    <w:rsid w:val="00B90C32"/>
    <w:rsid w:val="00BB27AF"/>
    <w:rsid w:val="00C0588E"/>
    <w:rsid w:val="00D07005"/>
    <w:rsid w:val="00E0085C"/>
    <w:rsid w:val="00E302FB"/>
    <w:rsid w:val="00EA7274"/>
    <w:rsid w:val="00EC7EC7"/>
    <w:rsid w:val="00ED2A5F"/>
    <w:rsid w:val="00ED38BE"/>
    <w:rsid w:val="00EE52A3"/>
    <w:rsid w:val="00FA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662695"/>
  <w14:defaultImageDpi w14:val="32767"/>
  <w15:chartTrackingRefBased/>
  <w15:docId w15:val="{AC47A136-DDEF-46F0-B361-D10BEA9C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B3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64652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a4"/>
    <w:uiPriority w:val="11"/>
    <w:qFormat/>
    <w:rsid w:val="00646528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  <w:lang w:eastAsia="zh-CN"/>
    </w:rPr>
  </w:style>
  <w:style w:type="character" w:customStyle="1" w:styleId="a4">
    <w:name w:val="副标题 字符"/>
    <w:basedOn w:val="a0"/>
    <w:link w:val="a3"/>
    <w:uiPriority w:val="11"/>
    <w:rsid w:val="00646528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922B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sid w:val="00922B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22B3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8">
    <w:name w:val="页脚 字符"/>
    <w:basedOn w:val="a0"/>
    <w:link w:val="a7"/>
    <w:uiPriority w:val="99"/>
    <w:rsid w:val="00922B32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922B3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9">
    <w:name w:val="Title"/>
    <w:basedOn w:val="a"/>
    <w:next w:val="a"/>
    <w:link w:val="aa"/>
    <w:uiPriority w:val="10"/>
    <w:qFormat/>
    <w:rsid w:val="00922B3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922B3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customStyle="1" w:styleId="MDPI61Supplementary">
    <w:name w:val="MDPI_6.1_Supplementary"/>
    <w:basedOn w:val="a"/>
    <w:rsid w:val="009F62C5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2tablebody">
    <w:name w:val="MDPI_4.2_table_body"/>
    <w:rsid w:val="009F62C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b">
    <w:name w:val="Balloon Text"/>
    <w:basedOn w:val="a"/>
    <w:link w:val="ac"/>
    <w:uiPriority w:val="99"/>
    <w:semiHidden/>
    <w:unhideWhenUsed/>
    <w:rsid w:val="001E1BE5"/>
    <w:pPr>
      <w:spacing w:before="0"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E1BE5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rsid w:val="001E1BE5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 y</dc:creator>
  <cp:keywords/>
  <dc:description/>
  <cp:lastModifiedBy>pp y</cp:lastModifiedBy>
  <cp:revision>30</cp:revision>
  <dcterms:created xsi:type="dcterms:W3CDTF">2020-03-04T08:49:00Z</dcterms:created>
  <dcterms:modified xsi:type="dcterms:W3CDTF">2020-08-01T05:27:00Z</dcterms:modified>
</cp:coreProperties>
</file>